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75794" w14:textId="09BC11A3" w:rsidR="0000160A" w:rsidRPr="00AB764F" w:rsidRDefault="00ED4163" w:rsidP="0000160A">
      <w:pPr>
        <w:spacing w:after="120" w:line="360" w:lineRule="auto"/>
        <w:jc w:val="both"/>
        <w:rPr>
          <w:rFonts w:eastAsia="Arial"/>
          <w:b/>
        </w:rPr>
      </w:pPr>
      <w:r>
        <w:rPr>
          <w:rFonts w:eastAsia="Arial"/>
          <w:b/>
        </w:rPr>
        <w:t>Supplementary Table 2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55"/>
        <w:gridCol w:w="2610"/>
        <w:gridCol w:w="2111"/>
      </w:tblGrid>
      <w:tr w:rsidR="00ED4163" w:rsidRPr="000F4FC2" w14:paraId="5F2610B6" w14:textId="77777777" w:rsidTr="00ED4163">
        <w:trPr>
          <w:cantSplit/>
          <w:trHeight w:val="259"/>
        </w:trPr>
        <w:tc>
          <w:tcPr>
            <w:tcW w:w="48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0DF8695" w14:textId="77777777" w:rsidR="00ED4163" w:rsidRPr="00ED4163" w:rsidRDefault="00ED4163" w:rsidP="00F54843">
            <w:pPr>
              <w:spacing w:line="360" w:lineRule="auto"/>
              <w:rPr>
                <w:rFonts w:eastAsia="Arial"/>
                <w:b/>
                <w:bCs/>
              </w:rPr>
            </w:pPr>
            <w:r w:rsidRPr="00ED4163">
              <w:rPr>
                <w:rFonts w:eastAsia="Arial"/>
                <w:b/>
                <w:bCs/>
              </w:rPr>
              <w:t>Oligonucleotides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A3AA62C" w14:textId="7D880D26" w:rsidR="00ED4163" w:rsidRPr="00ED4163" w:rsidRDefault="00ED4163" w:rsidP="00F54843">
            <w:pPr>
              <w:spacing w:line="360" w:lineRule="auto"/>
              <w:rPr>
                <w:rFonts w:eastAsia="Arial"/>
                <w:b/>
                <w:bCs/>
              </w:rPr>
            </w:pPr>
            <w:r>
              <w:rPr>
                <w:rFonts w:eastAsia="Arial"/>
                <w:b/>
                <w:bCs/>
              </w:rPr>
              <w:t>Source</w:t>
            </w:r>
          </w:p>
        </w:tc>
        <w:tc>
          <w:tcPr>
            <w:tcW w:w="211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738F543" w14:textId="59FC1222" w:rsidR="00ED4163" w:rsidRPr="00ED4163" w:rsidRDefault="00ED4163" w:rsidP="00F54843">
            <w:pPr>
              <w:spacing w:line="360" w:lineRule="auto"/>
              <w:rPr>
                <w:rFonts w:eastAsia="Arial"/>
                <w:b/>
                <w:bCs/>
              </w:rPr>
            </w:pPr>
            <w:r>
              <w:rPr>
                <w:rFonts w:eastAsia="Arial"/>
                <w:b/>
                <w:bCs/>
              </w:rPr>
              <w:t>Name</w:t>
            </w:r>
          </w:p>
        </w:tc>
      </w:tr>
      <w:tr w:rsidR="0000160A" w:rsidRPr="000F4FC2" w14:paraId="2542B4A4" w14:textId="77777777" w:rsidTr="00ED4163">
        <w:trPr>
          <w:cantSplit/>
          <w:trHeight w:val="259"/>
        </w:trPr>
        <w:tc>
          <w:tcPr>
            <w:tcW w:w="4855" w:type="dxa"/>
            <w:tcBorders>
              <w:top w:val="single" w:sz="12" w:space="0" w:color="000000"/>
            </w:tcBorders>
            <w:shd w:val="clear" w:color="auto" w:fill="auto"/>
          </w:tcPr>
          <w:p w14:paraId="525BFC3E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color w:val="000000"/>
              </w:rPr>
              <w:t>AATGTGGTGCTTCGACCCAG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2DE8C678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tcBorders>
              <w:top w:val="single" w:sz="12" w:space="0" w:color="000000"/>
            </w:tcBorders>
            <w:shd w:val="clear" w:color="auto" w:fill="auto"/>
          </w:tcPr>
          <w:p w14:paraId="5612AB4E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USP37 sgRNA</w:t>
            </w:r>
          </w:p>
        </w:tc>
      </w:tr>
      <w:tr w:rsidR="0000160A" w:rsidRPr="000F4FC2" w14:paraId="48123EE4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0B18C13C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color w:val="000000"/>
              </w:rPr>
              <w:t xml:space="preserve">TGGTCTGTAGTCTAGTCATAGCCT </w:t>
            </w:r>
          </w:p>
        </w:tc>
        <w:tc>
          <w:tcPr>
            <w:tcW w:w="2610" w:type="dxa"/>
            <w:shd w:val="clear" w:color="auto" w:fill="auto"/>
          </w:tcPr>
          <w:p w14:paraId="4FB9E37A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Sigma</w:t>
            </w:r>
          </w:p>
        </w:tc>
        <w:tc>
          <w:tcPr>
            <w:tcW w:w="2111" w:type="dxa"/>
            <w:shd w:val="clear" w:color="auto" w:fill="auto"/>
          </w:tcPr>
          <w:p w14:paraId="2958A081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 xml:space="preserve">US37 TIDE </w:t>
            </w:r>
            <w:proofErr w:type="spellStart"/>
            <w:r w:rsidRPr="00AB764F">
              <w:rPr>
                <w:rFonts w:eastAsia="Arial"/>
              </w:rPr>
              <w:t>Fw</w:t>
            </w:r>
            <w:proofErr w:type="spellEnd"/>
          </w:p>
        </w:tc>
      </w:tr>
      <w:tr w:rsidR="0000160A" w:rsidRPr="000F4FC2" w14:paraId="6EE53888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7F039C59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color w:val="000000"/>
              </w:rPr>
              <w:t>CCCTTGGTGCAAGATCTCTGT</w:t>
            </w:r>
          </w:p>
        </w:tc>
        <w:tc>
          <w:tcPr>
            <w:tcW w:w="2610" w:type="dxa"/>
            <w:shd w:val="clear" w:color="auto" w:fill="auto"/>
          </w:tcPr>
          <w:p w14:paraId="4891F546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Sigma</w:t>
            </w:r>
          </w:p>
        </w:tc>
        <w:tc>
          <w:tcPr>
            <w:tcW w:w="2111" w:type="dxa"/>
            <w:shd w:val="clear" w:color="auto" w:fill="auto"/>
          </w:tcPr>
          <w:p w14:paraId="227B4A7C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US37 TIDE Rev</w:t>
            </w:r>
          </w:p>
        </w:tc>
      </w:tr>
      <w:tr w:rsidR="0000160A" w:rsidRPr="000F4FC2" w14:paraId="470BABFD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6AB6B02A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Times"/>
                <w:color w:val="000000"/>
              </w:rPr>
              <w:t>GACGTGGCCGCCATCCACTG</w:t>
            </w:r>
          </w:p>
        </w:tc>
        <w:tc>
          <w:tcPr>
            <w:tcW w:w="2610" w:type="dxa"/>
            <w:shd w:val="clear" w:color="auto" w:fill="auto"/>
          </w:tcPr>
          <w:p w14:paraId="7D9137B6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47133601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TRAIP sgRNA</w:t>
            </w:r>
          </w:p>
        </w:tc>
      </w:tr>
      <w:tr w:rsidR="0000160A" w:rsidRPr="000F4FC2" w14:paraId="51922F0C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25D1EAC5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color w:val="000000"/>
              </w:rPr>
              <w:t>TTGCCCAGGCTAACGGTTTT</w:t>
            </w:r>
          </w:p>
        </w:tc>
        <w:tc>
          <w:tcPr>
            <w:tcW w:w="2610" w:type="dxa"/>
            <w:shd w:val="clear" w:color="auto" w:fill="auto"/>
          </w:tcPr>
          <w:p w14:paraId="01284397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Sigma</w:t>
            </w:r>
          </w:p>
        </w:tc>
        <w:tc>
          <w:tcPr>
            <w:tcW w:w="2111" w:type="dxa"/>
            <w:shd w:val="clear" w:color="auto" w:fill="auto"/>
          </w:tcPr>
          <w:p w14:paraId="00B597EE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 xml:space="preserve">TRAIP TIDE </w:t>
            </w:r>
            <w:proofErr w:type="spellStart"/>
            <w:r w:rsidRPr="00AB764F">
              <w:rPr>
                <w:rFonts w:eastAsia="Arial"/>
              </w:rPr>
              <w:t>Fw</w:t>
            </w:r>
            <w:proofErr w:type="spellEnd"/>
          </w:p>
        </w:tc>
      </w:tr>
      <w:tr w:rsidR="0000160A" w:rsidRPr="000F4FC2" w14:paraId="6BA85D4E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7023BD6D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  <w:r w:rsidRPr="00AB764F">
              <w:rPr>
                <w:color w:val="000000"/>
              </w:rPr>
              <w:t>AGGCGAAGTATTCACGCTCC</w:t>
            </w:r>
          </w:p>
        </w:tc>
        <w:tc>
          <w:tcPr>
            <w:tcW w:w="2610" w:type="dxa"/>
            <w:shd w:val="clear" w:color="auto" w:fill="auto"/>
          </w:tcPr>
          <w:p w14:paraId="2626FCEE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Sigma</w:t>
            </w:r>
          </w:p>
        </w:tc>
        <w:tc>
          <w:tcPr>
            <w:tcW w:w="2111" w:type="dxa"/>
            <w:shd w:val="clear" w:color="auto" w:fill="auto"/>
          </w:tcPr>
          <w:p w14:paraId="40C1F387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TRAIP TIDE Rev</w:t>
            </w:r>
          </w:p>
        </w:tc>
      </w:tr>
      <w:tr w:rsidR="0000160A" w:rsidRPr="000F4FC2" w14:paraId="4B35A61B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  <w:vAlign w:val="bottom"/>
          </w:tcPr>
          <w:p w14:paraId="35105C51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  <w:r w:rsidRPr="00AB764F">
              <w:rPr>
                <w:color w:val="000000"/>
              </w:rPr>
              <w:t>CTACATGAACGCCATATTGCAATCTC</w:t>
            </w:r>
          </w:p>
        </w:tc>
        <w:tc>
          <w:tcPr>
            <w:tcW w:w="2610" w:type="dxa"/>
            <w:shd w:val="clear" w:color="auto" w:fill="auto"/>
          </w:tcPr>
          <w:p w14:paraId="4FB26751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0A326ABE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OK74</w:t>
            </w:r>
          </w:p>
        </w:tc>
      </w:tr>
      <w:tr w:rsidR="0000160A" w:rsidRPr="000F4FC2" w14:paraId="49FF0BDF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  <w:vAlign w:val="bottom"/>
          </w:tcPr>
          <w:p w14:paraId="643244A8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  <w:r w:rsidRPr="00AB764F">
              <w:rPr>
                <w:color w:val="344043"/>
              </w:rPr>
              <w:t>G</w:t>
            </w:r>
            <w:r w:rsidRPr="00AB764F">
              <w:rPr>
                <w:color w:val="000000"/>
              </w:rPr>
              <w:t>AGGTGTTTCCGAGGTTACTGAAG</w:t>
            </w:r>
            <w:r w:rsidRPr="00AB764F">
              <w:rPr>
                <w:color w:val="A2B9BE"/>
              </w:rPr>
              <w:t> </w:t>
            </w:r>
          </w:p>
        </w:tc>
        <w:tc>
          <w:tcPr>
            <w:tcW w:w="2610" w:type="dxa"/>
            <w:shd w:val="clear" w:color="auto" w:fill="auto"/>
          </w:tcPr>
          <w:p w14:paraId="7780BB9E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20AA8D64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OK75</w:t>
            </w:r>
          </w:p>
        </w:tc>
      </w:tr>
      <w:tr w:rsidR="0000160A" w:rsidRPr="000F4FC2" w14:paraId="07E4F992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  <w:vAlign w:val="bottom"/>
          </w:tcPr>
          <w:p w14:paraId="58773BFB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  <w:r w:rsidRPr="00AB764F">
              <w:rPr>
                <w:color w:val="000000"/>
              </w:rPr>
              <w:t>TATCGGACCGTGCAGGGAATG</w:t>
            </w:r>
          </w:p>
        </w:tc>
        <w:tc>
          <w:tcPr>
            <w:tcW w:w="2610" w:type="dxa"/>
            <w:shd w:val="clear" w:color="auto" w:fill="auto"/>
          </w:tcPr>
          <w:p w14:paraId="71450172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7F555684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OK99</w:t>
            </w:r>
          </w:p>
        </w:tc>
      </w:tr>
      <w:tr w:rsidR="0000160A" w:rsidRPr="000F4FC2" w14:paraId="7A8D274E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  <w:vAlign w:val="bottom"/>
          </w:tcPr>
          <w:p w14:paraId="76471400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  <w:r w:rsidRPr="00AB764F">
              <w:rPr>
                <w:color w:val="000000"/>
              </w:rPr>
              <w:t>GTACCACTGAACAAAGCGGAGAATTTG</w:t>
            </w:r>
          </w:p>
        </w:tc>
        <w:tc>
          <w:tcPr>
            <w:tcW w:w="2610" w:type="dxa"/>
            <w:shd w:val="clear" w:color="auto" w:fill="auto"/>
          </w:tcPr>
          <w:p w14:paraId="1FD74C86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219F625C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OK100</w:t>
            </w:r>
          </w:p>
        </w:tc>
      </w:tr>
      <w:tr w:rsidR="0000160A" w:rsidRPr="000F4FC2" w14:paraId="6B59322B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  <w:vAlign w:val="bottom"/>
          </w:tcPr>
          <w:p w14:paraId="1429CAE8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  <w:r w:rsidRPr="00AB764F">
              <w:rPr>
                <w:color w:val="000000"/>
              </w:rPr>
              <w:t>ACTCAATCCGGCTCTTCAGCCATATGGTGCACTCTCAGTACAATCTGC</w:t>
            </w:r>
          </w:p>
        </w:tc>
        <w:tc>
          <w:tcPr>
            <w:tcW w:w="2610" w:type="dxa"/>
            <w:shd w:val="clear" w:color="auto" w:fill="auto"/>
          </w:tcPr>
          <w:p w14:paraId="2259EB98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6EAFDA5E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OK109</w:t>
            </w:r>
          </w:p>
        </w:tc>
      </w:tr>
      <w:tr w:rsidR="0000160A" w:rsidRPr="000F4FC2" w14:paraId="2B01D398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57E69CB9" w14:textId="77777777" w:rsidR="0000160A" w:rsidRPr="00AB764F" w:rsidRDefault="0000160A" w:rsidP="00F54843">
            <w:pPr>
              <w:rPr>
                <w:color w:val="000000"/>
              </w:rPr>
            </w:pPr>
            <w:r w:rsidRPr="00AB764F">
              <w:rPr>
                <w:color w:val="000000"/>
              </w:rPr>
              <w:t>ACCACCGCGCAAACGCAG</w:t>
            </w:r>
            <w:r w:rsidRPr="00AB764F">
              <w:rPr>
                <w:color w:val="A2B9BE"/>
              </w:rPr>
              <w:t> </w:t>
            </w:r>
          </w:p>
          <w:p w14:paraId="45173DD9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610" w:type="dxa"/>
            <w:shd w:val="clear" w:color="auto" w:fill="auto"/>
          </w:tcPr>
          <w:p w14:paraId="27AC831A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202E4B0C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OK114</w:t>
            </w:r>
          </w:p>
        </w:tc>
      </w:tr>
      <w:tr w:rsidR="0000160A" w:rsidRPr="000F4FC2" w14:paraId="5A611560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001F2598" w14:textId="77777777" w:rsidR="0000160A" w:rsidRPr="00AB764F" w:rsidRDefault="0000160A" w:rsidP="00F54843">
            <w:pPr>
              <w:rPr>
                <w:color w:val="000000"/>
              </w:rPr>
            </w:pPr>
            <w:r w:rsidRPr="00AB764F">
              <w:rPr>
                <w:color w:val="000000"/>
              </w:rPr>
              <w:t>TTGTTAGGGAGGAAACCACCGCG</w:t>
            </w:r>
          </w:p>
          <w:p w14:paraId="45F1F49C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610" w:type="dxa"/>
            <w:shd w:val="clear" w:color="auto" w:fill="auto"/>
          </w:tcPr>
          <w:p w14:paraId="6E41EDF2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72524D01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OK115</w:t>
            </w:r>
          </w:p>
        </w:tc>
      </w:tr>
      <w:tr w:rsidR="0000160A" w:rsidRPr="000F4FC2" w14:paraId="324FF656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597DE102" w14:textId="77777777" w:rsidR="0000160A" w:rsidRPr="00AB764F" w:rsidRDefault="0000160A" w:rsidP="00F54843">
            <w:pPr>
              <w:rPr>
                <w:color w:val="000000"/>
              </w:rPr>
            </w:pPr>
            <w:r w:rsidRPr="00AB764F">
              <w:rPr>
                <w:color w:val="000000"/>
              </w:rPr>
              <w:t>TTGGCTTCAACGTAAACCAC</w:t>
            </w:r>
          </w:p>
          <w:p w14:paraId="4D2E0176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610" w:type="dxa"/>
            <w:shd w:val="clear" w:color="auto" w:fill="auto"/>
          </w:tcPr>
          <w:p w14:paraId="78FAEFBE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4DCC5118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OK117</w:t>
            </w:r>
          </w:p>
        </w:tc>
      </w:tr>
      <w:tr w:rsidR="0000160A" w:rsidRPr="000F4FC2" w14:paraId="3D333C2A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40AA1B4E" w14:textId="77777777" w:rsidR="0000160A" w:rsidRPr="00AB764F" w:rsidRDefault="0000160A" w:rsidP="00F54843">
            <w:pPr>
              <w:rPr>
                <w:color w:val="000000"/>
              </w:rPr>
            </w:pPr>
            <w:r w:rsidRPr="00AB764F">
              <w:rPr>
                <w:color w:val="000000"/>
              </w:rPr>
              <w:t>CATTCCCTGCACGGTCCGATA</w:t>
            </w:r>
            <w:r w:rsidRPr="00AB764F">
              <w:rPr>
                <w:color w:val="344043"/>
              </w:rPr>
              <w:t>GC</w:t>
            </w:r>
            <w:r w:rsidRPr="00AB764F">
              <w:rPr>
                <w:color w:val="000000"/>
              </w:rPr>
              <w:t>CATT</w:t>
            </w:r>
            <w:r w:rsidRPr="00AB764F">
              <w:rPr>
                <w:color w:val="344043"/>
              </w:rPr>
              <w:t>GCG</w:t>
            </w:r>
            <w:r w:rsidRPr="00AB764F">
              <w:rPr>
                <w:color w:val="000000"/>
              </w:rPr>
              <w:t>TGTCTTAAAGTTGGCACTAGT</w:t>
            </w:r>
            <w:r w:rsidRPr="00AB764F">
              <w:rPr>
                <w:color w:val="344043"/>
              </w:rPr>
              <w:t>GCGGCA</w:t>
            </w:r>
            <w:r w:rsidRPr="00AB764F">
              <w:rPr>
                <w:color w:val="000000"/>
              </w:rPr>
              <w:t>AAGGAGGGTTGCTGTGAGGTGATAGAGAAAGACAATAAATACTCCCTTGTGGTTAACTATAATGCGGGAGGTGGACCAACAAAATTCCAATTGACACAAAACATTAAGACAATTGTGCTG</w:t>
            </w:r>
            <w:r w:rsidRPr="00AB764F">
              <w:rPr>
                <w:color w:val="344043"/>
              </w:rPr>
              <w:t>GC</w:t>
            </w:r>
            <w:r w:rsidRPr="00AB764F">
              <w:rPr>
                <w:color w:val="000000"/>
              </w:rPr>
              <w:t>GCCTAGTGGCTGCACTCAGTCA</w:t>
            </w:r>
            <w:r w:rsidRPr="00AB764F">
              <w:rPr>
                <w:color w:val="344043"/>
              </w:rPr>
              <w:t>GC</w:t>
            </w:r>
            <w:r w:rsidRPr="00AB764F">
              <w:rPr>
                <w:color w:val="000000"/>
              </w:rPr>
              <w:t>GTTGATGTTGACTCTGAAGGATGCATCCTCTCTGACTATTG</w:t>
            </w:r>
            <w:r w:rsidRPr="00AB764F">
              <w:rPr>
                <w:color w:val="344043"/>
              </w:rPr>
              <w:t>CAGCG</w:t>
            </w:r>
            <w:r w:rsidRPr="00AB764F">
              <w:rPr>
                <w:color w:val="000000"/>
              </w:rPr>
              <w:t>GTACCACTGAACAAAGCGGAGAATTTG</w:t>
            </w:r>
          </w:p>
          <w:p w14:paraId="58E665E9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610" w:type="dxa"/>
            <w:shd w:val="clear" w:color="auto" w:fill="auto"/>
          </w:tcPr>
          <w:p w14:paraId="19E08F09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56DC1B9E" w14:textId="77777777" w:rsidR="0000160A" w:rsidRPr="00AB764F" w:rsidRDefault="0000160A" w:rsidP="00F54843">
            <w:pPr>
              <w:rPr>
                <w:color w:val="000000"/>
              </w:rPr>
            </w:pPr>
            <w:r w:rsidRPr="00AB764F">
              <w:rPr>
                <w:color w:val="000000"/>
              </w:rPr>
              <w:t xml:space="preserve">PH-8A </w:t>
            </w:r>
            <w:proofErr w:type="spellStart"/>
            <w:r w:rsidRPr="00AB764F">
              <w:rPr>
                <w:color w:val="000000"/>
              </w:rPr>
              <w:t>gBlock</w:t>
            </w:r>
            <w:proofErr w:type="spellEnd"/>
          </w:p>
          <w:p w14:paraId="551C63F3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</w:p>
        </w:tc>
      </w:tr>
      <w:tr w:rsidR="0000160A" w:rsidRPr="000F4FC2" w14:paraId="537F4B4D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7197FDC2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  <w:proofErr w:type="gramStart"/>
            <w:r w:rsidRPr="00AB764F">
              <w:rPr>
                <w:color w:val="000000"/>
              </w:rPr>
              <w:t>TCAGCATC[</w:t>
            </w:r>
            <w:proofErr w:type="gramEnd"/>
            <w:r w:rsidRPr="00AB764F">
              <w:rPr>
                <w:color w:val="000000"/>
              </w:rPr>
              <w:t xml:space="preserve">C5-fluor </w:t>
            </w:r>
            <w:proofErr w:type="spellStart"/>
            <w:r w:rsidRPr="00AB764F">
              <w:rPr>
                <w:color w:val="000000"/>
              </w:rPr>
              <w:t>dC</w:t>
            </w:r>
            <w:proofErr w:type="spellEnd"/>
            <w:r w:rsidRPr="00AB764F">
              <w:rPr>
                <w:color w:val="000000"/>
              </w:rPr>
              <w:t xml:space="preserve">]GGTAGCTACTCAATC[C5-fluor </w:t>
            </w:r>
            <w:proofErr w:type="spellStart"/>
            <w:r w:rsidRPr="00AB764F">
              <w:rPr>
                <w:color w:val="000000"/>
              </w:rPr>
              <w:t>dC</w:t>
            </w:r>
            <w:proofErr w:type="spellEnd"/>
            <w:r w:rsidRPr="00AB764F">
              <w:rPr>
                <w:color w:val="000000"/>
              </w:rPr>
              <w:t>]GGTACC</w:t>
            </w:r>
          </w:p>
        </w:tc>
        <w:tc>
          <w:tcPr>
            <w:tcW w:w="2610" w:type="dxa"/>
            <w:shd w:val="clear" w:color="auto" w:fill="auto"/>
          </w:tcPr>
          <w:p w14:paraId="6EEEE7E5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5E433619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color w:val="000000"/>
              </w:rPr>
              <w:t>Dual-Top/Top-</w:t>
            </w:r>
            <w:proofErr w:type="spellStart"/>
            <w:proofErr w:type="gramStart"/>
            <w:r w:rsidRPr="00AB764F">
              <w:rPr>
                <w:color w:val="000000"/>
              </w:rPr>
              <w:t>nt.BbvCI</w:t>
            </w:r>
            <w:proofErr w:type="spellEnd"/>
            <w:proofErr w:type="gramEnd"/>
          </w:p>
        </w:tc>
      </w:tr>
      <w:tr w:rsidR="0000160A" w:rsidRPr="000F4FC2" w14:paraId="78ADEDBC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5578AA3B" w14:textId="77777777" w:rsidR="0000160A" w:rsidRPr="00AB764F" w:rsidRDefault="0000160A" w:rsidP="00F54843">
            <w:pPr>
              <w:spacing w:line="360" w:lineRule="auto"/>
              <w:rPr>
                <w:color w:val="000000"/>
              </w:rPr>
            </w:pPr>
            <w:proofErr w:type="gramStart"/>
            <w:r w:rsidRPr="00AB764F">
              <w:rPr>
                <w:color w:val="000000"/>
              </w:rPr>
              <w:t>CAGCATC[</w:t>
            </w:r>
            <w:proofErr w:type="gramEnd"/>
            <w:r w:rsidRPr="00AB764F">
              <w:rPr>
                <w:color w:val="000000"/>
              </w:rPr>
              <w:t xml:space="preserve">C5-fluor </w:t>
            </w:r>
            <w:proofErr w:type="spellStart"/>
            <w:r w:rsidRPr="00AB764F">
              <w:rPr>
                <w:color w:val="000000"/>
              </w:rPr>
              <w:t>dC</w:t>
            </w:r>
            <w:proofErr w:type="spellEnd"/>
            <w:r w:rsidRPr="00AB764F">
              <w:rPr>
                <w:color w:val="000000"/>
              </w:rPr>
              <w:t xml:space="preserve">]GGTAGCTACTCAATC[C5-fluor </w:t>
            </w:r>
            <w:proofErr w:type="spellStart"/>
            <w:r w:rsidRPr="00AB764F">
              <w:rPr>
                <w:color w:val="000000"/>
              </w:rPr>
              <w:t>dC</w:t>
            </w:r>
            <w:proofErr w:type="spellEnd"/>
            <w:r w:rsidRPr="00AB764F">
              <w:rPr>
                <w:color w:val="000000"/>
              </w:rPr>
              <w:t>]GGCTCTTCA</w:t>
            </w:r>
          </w:p>
        </w:tc>
        <w:tc>
          <w:tcPr>
            <w:tcW w:w="2610" w:type="dxa"/>
            <w:shd w:val="clear" w:color="auto" w:fill="auto"/>
          </w:tcPr>
          <w:p w14:paraId="11276A6F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IDT</w:t>
            </w:r>
          </w:p>
        </w:tc>
        <w:tc>
          <w:tcPr>
            <w:tcW w:w="2111" w:type="dxa"/>
            <w:shd w:val="clear" w:color="auto" w:fill="auto"/>
          </w:tcPr>
          <w:p w14:paraId="302AE55D" w14:textId="77777777" w:rsidR="0000160A" w:rsidRPr="00AB764F" w:rsidRDefault="0000160A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color w:val="000000"/>
              </w:rPr>
              <w:t>Dual-Top/Top-</w:t>
            </w:r>
            <w:proofErr w:type="spellStart"/>
            <w:r w:rsidRPr="00AB764F">
              <w:rPr>
                <w:color w:val="000000"/>
              </w:rPr>
              <w:t>nt.BspQI</w:t>
            </w:r>
            <w:proofErr w:type="spellEnd"/>
          </w:p>
        </w:tc>
      </w:tr>
      <w:tr w:rsidR="00333651" w:rsidRPr="000F4FC2" w14:paraId="1098C3AD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6FA264F1" w14:textId="070E6B2D" w:rsidR="00333651" w:rsidRPr="00AB764F" w:rsidRDefault="00264084" w:rsidP="00F54843">
            <w:pPr>
              <w:spacing w:line="360" w:lineRule="auto"/>
              <w:rPr>
                <w:color w:val="000000"/>
              </w:rPr>
            </w:pPr>
            <w:proofErr w:type="spellStart"/>
            <w:r w:rsidRPr="00AB764F">
              <w:rPr>
                <w:color w:val="000000"/>
              </w:rPr>
              <w:lastRenderedPageBreak/>
              <w:t>Lincode</w:t>
            </w:r>
            <w:proofErr w:type="spellEnd"/>
            <w:r w:rsidRPr="00AB764F">
              <w:rPr>
                <w:color w:val="000000"/>
              </w:rPr>
              <w:t xml:space="preserve"> Non-targeting Control 3 </w:t>
            </w:r>
          </w:p>
        </w:tc>
        <w:tc>
          <w:tcPr>
            <w:tcW w:w="2610" w:type="dxa"/>
            <w:shd w:val="clear" w:color="auto" w:fill="auto"/>
          </w:tcPr>
          <w:p w14:paraId="44075821" w14:textId="6DCFCE33" w:rsidR="00333651" w:rsidRPr="00AB764F" w:rsidRDefault="00333651" w:rsidP="00F54843">
            <w:pPr>
              <w:spacing w:line="360" w:lineRule="auto"/>
              <w:rPr>
                <w:rFonts w:eastAsia="Arial"/>
              </w:rPr>
            </w:pPr>
            <w:proofErr w:type="spellStart"/>
            <w:r w:rsidRPr="00AB764F">
              <w:rPr>
                <w:rFonts w:eastAsia="Arial"/>
              </w:rPr>
              <w:t>Dharmacon</w:t>
            </w:r>
            <w:proofErr w:type="spellEnd"/>
            <w:r w:rsidRPr="00AB764F">
              <w:rPr>
                <w:rFonts w:eastAsia="Arial"/>
              </w:rPr>
              <w:t xml:space="preserve"> </w:t>
            </w:r>
          </w:p>
        </w:tc>
        <w:tc>
          <w:tcPr>
            <w:tcW w:w="2111" w:type="dxa"/>
            <w:shd w:val="clear" w:color="auto" w:fill="auto"/>
          </w:tcPr>
          <w:p w14:paraId="68CCB716" w14:textId="39238AF4" w:rsidR="00333651" w:rsidRPr="00AB764F" w:rsidRDefault="00264084" w:rsidP="00F54843">
            <w:pPr>
              <w:spacing w:line="360" w:lineRule="auto"/>
              <w:rPr>
                <w:color w:val="000000"/>
              </w:rPr>
            </w:pPr>
            <w:r w:rsidRPr="00AB764F">
              <w:rPr>
                <w:color w:val="3B3B3B"/>
              </w:rPr>
              <w:t>Cat# D-001810-03</w:t>
            </w:r>
          </w:p>
        </w:tc>
      </w:tr>
      <w:tr w:rsidR="0000160A" w:rsidRPr="000F4FC2" w14:paraId="32B06BA3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4386340A" w14:textId="5B8E483F" w:rsidR="0000160A" w:rsidRPr="00AB764F" w:rsidRDefault="00333651" w:rsidP="00F54843">
            <w:pPr>
              <w:spacing w:line="360" w:lineRule="auto"/>
              <w:rPr>
                <w:color w:val="000000"/>
              </w:rPr>
            </w:pPr>
            <w:r w:rsidRPr="00AB764F">
              <w:rPr>
                <w:color w:val="000000"/>
              </w:rPr>
              <w:t xml:space="preserve">CAG CAU GGU UAC </w:t>
            </w:r>
            <w:proofErr w:type="spellStart"/>
            <w:r w:rsidRPr="00AB764F">
              <w:rPr>
                <w:color w:val="000000"/>
              </w:rPr>
              <w:t>UAC</w:t>
            </w:r>
            <w:proofErr w:type="spellEnd"/>
            <w:r w:rsidRPr="00AB764F">
              <w:rPr>
                <w:color w:val="000000"/>
              </w:rPr>
              <w:t xml:space="preserve"> GAA ATT</w:t>
            </w:r>
          </w:p>
        </w:tc>
        <w:tc>
          <w:tcPr>
            <w:tcW w:w="2610" w:type="dxa"/>
            <w:shd w:val="clear" w:color="auto" w:fill="auto"/>
          </w:tcPr>
          <w:p w14:paraId="0E874F75" w14:textId="7E532934" w:rsidR="0000160A" w:rsidRPr="00AB764F" w:rsidRDefault="00333651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Sigma</w:t>
            </w:r>
            <w:r w:rsidR="00AB764F" w:rsidRPr="00AB764F">
              <w:rPr>
                <w:rFonts w:eastAsia="Arial"/>
              </w:rPr>
              <w:softHyphen/>
            </w:r>
            <w:r w:rsidR="00AB764F" w:rsidRPr="00AB764F">
              <w:rPr>
                <w:rFonts w:eastAsia="Arial"/>
              </w:rPr>
              <w:softHyphen/>
            </w:r>
            <w:r w:rsidR="00AB764F" w:rsidRPr="00AB764F">
              <w:rPr>
                <w:rFonts w:eastAsia="Arial"/>
              </w:rPr>
              <w:softHyphen/>
            </w:r>
            <w:r w:rsidR="00AB764F" w:rsidRPr="00AB764F">
              <w:rPr>
                <w:rFonts w:eastAsia="Arial"/>
              </w:rPr>
              <w:softHyphen/>
            </w:r>
            <w:r w:rsidR="00AB764F" w:rsidRPr="00AB764F">
              <w:rPr>
                <w:rFonts w:eastAsia="Arial"/>
              </w:rPr>
              <w:softHyphen/>
            </w:r>
            <w:sdt>
              <w:sdtPr>
                <w:rPr>
                  <w:rFonts w:eastAsia="Arial"/>
                  <w:color w:val="000000"/>
                  <w:vertAlign w:val="superscript"/>
                </w:rPr>
                <w:tag w:val="MENDELEY_CITATION_v3_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"/>
                <w:id w:val="-416027943"/>
                <w:placeholder>
                  <w:docPart w:val="DefaultPlaceholder_-1854013440"/>
                </w:placeholder>
              </w:sdtPr>
              <w:sdtEndPr>
                <w:rPr>
                  <w:rFonts w:eastAsia="Times New Roman"/>
                </w:rPr>
              </w:sdtEndPr>
              <w:sdtContent>
                <w:r w:rsidR="00ED4163" w:rsidRPr="00ED4163">
                  <w:rPr>
                    <w:rFonts w:eastAsia="Arial"/>
                    <w:color w:val="000000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2111" w:type="dxa"/>
            <w:shd w:val="clear" w:color="auto" w:fill="auto"/>
          </w:tcPr>
          <w:p w14:paraId="77FFFD96" w14:textId="5B2CF319" w:rsidR="0000160A" w:rsidRPr="00AB764F" w:rsidRDefault="00333651" w:rsidP="00F54843">
            <w:pPr>
              <w:spacing w:line="360" w:lineRule="auto"/>
              <w:rPr>
                <w:rFonts w:eastAsia="Arial"/>
              </w:rPr>
            </w:pPr>
            <w:proofErr w:type="spellStart"/>
            <w:r w:rsidRPr="00AB764F">
              <w:rPr>
                <w:rFonts w:eastAsia="Arial"/>
              </w:rPr>
              <w:t>siTRAIP</w:t>
            </w:r>
            <w:proofErr w:type="spellEnd"/>
          </w:p>
        </w:tc>
      </w:tr>
      <w:tr w:rsidR="00333651" w:rsidRPr="000F4FC2" w14:paraId="21241336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60195BC8" w14:textId="269A2F15" w:rsidR="00333651" w:rsidRPr="00AB764F" w:rsidRDefault="00333651" w:rsidP="00F54843">
            <w:pPr>
              <w:spacing w:line="360" w:lineRule="auto"/>
              <w:rPr>
                <w:color w:val="000000"/>
              </w:rPr>
            </w:pPr>
            <w:r w:rsidRPr="00AB764F">
              <w:rPr>
                <w:color w:val="000000"/>
              </w:rPr>
              <w:t>CGGACCTGTAGCAGTTTCTT</w:t>
            </w:r>
          </w:p>
        </w:tc>
        <w:tc>
          <w:tcPr>
            <w:tcW w:w="2610" w:type="dxa"/>
            <w:shd w:val="clear" w:color="auto" w:fill="auto"/>
          </w:tcPr>
          <w:p w14:paraId="47E2F700" w14:textId="1300040D" w:rsidR="00333651" w:rsidRPr="00AB764F" w:rsidRDefault="00333651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Sigma</w:t>
            </w:r>
          </w:p>
        </w:tc>
        <w:tc>
          <w:tcPr>
            <w:tcW w:w="2111" w:type="dxa"/>
            <w:shd w:val="clear" w:color="auto" w:fill="auto"/>
          </w:tcPr>
          <w:p w14:paraId="692A91B1" w14:textId="17C79DFC" w:rsidR="00333651" w:rsidRPr="00AB764F" w:rsidRDefault="00333651" w:rsidP="00333651">
            <w:pPr>
              <w:rPr>
                <w:color w:val="000000"/>
                <w:lang w:val="en-GB"/>
              </w:rPr>
            </w:pPr>
            <w:proofErr w:type="spellStart"/>
            <w:r w:rsidRPr="00AB764F">
              <w:rPr>
                <w:color w:val="000000"/>
              </w:rPr>
              <w:t>TRAIPqPCR</w:t>
            </w:r>
            <w:proofErr w:type="spellEnd"/>
            <w:r w:rsidRPr="00AB764F">
              <w:rPr>
                <w:color w:val="000000"/>
              </w:rPr>
              <w:t xml:space="preserve"> </w:t>
            </w:r>
            <w:proofErr w:type="spellStart"/>
            <w:r w:rsidRPr="00AB764F">
              <w:rPr>
                <w:color w:val="000000"/>
              </w:rPr>
              <w:t>Fw</w:t>
            </w:r>
            <w:proofErr w:type="spellEnd"/>
          </w:p>
        </w:tc>
      </w:tr>
      <w:tr w:rsidR="0000160A" w:rsidRPr="000F4FC2" w14:paraId="3B97CE56" w14:textId="77777777" w:rsidTr="00ED4163">
        <w:trPr>
          <w:cantSplit/>
          <w:trHeight w:val="259"/>
        </w:trPr>
        <w:tc>
          <w:tcPr>
            <w:tcW w:w="4855" w:type="dxa"/>
            <w:shd w:val="clear" w:color="auto" w:fill="auto"/>
          </w:tcPr>
          <w:p w14:paraId="351E27B4" w14:textId="609D632F" w:rsidR="0000160A" w:rsidRPr="00AB764F" w:rsidRDefault="00333651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CGAAGAAGTCGGAGCAGATAG</w:t>
            </w:r>
          </w:p>
        </w:tc>
        <w:tc>
          <w:tcPr>
            <w:tcW w:w="2610" w:type="dxa"/>
            <w:shd w:val="clear" w:color="auto" w:fill="auto"/>
          </w:tcPr>
          <w:p w14:paraId="60E5F5E9" w14:textId="02A831E1" w:rsidR="0000160A" w:rsidRPr="00AB764F" w:rsidRDefault="00333651" w:rsidP="00F54843">
            <w:pPr>
              <w:spacing w:line="360" w:lineRule="auto"/>
              <w:rPr>
                <w:rFonts w:eastAsia="Arial"/>
              </w:rPr>
            </w:pPr>
            <w:r w:rsidRPr="00AB764F">
              <w:rPr>
                <w:rFonts w:eastAsia="Arial"/>
              </w:rPr>
              <w:t>Sigma</w:t>
            </w:r>
          </w:p>
        </w:tc>
        <w:tc>
          <w:tcPr>
            <w:tcW w:w="2111" w:type="dxa"/>
            <w:shd w:val="clear" w:color="auto" w:fill="auto"/>
          </w:tcPr>
          <w:p w14:paraId="7117DD75" w14:textId="29092856" w:rsidR="0000160A" w:rsidRPr="00AB764F" w:rsidRDefault="00333651" w:rsidP="00333651">
            <w:pPr>
              <w:rPr>
                <w:color w:val="000000"/>
                <w:lang w:val="en-GB"/>
              </w:rPr>
            </w:pPr>
            <w:proofErr w:type="spellStart"/>
            <w:r w:rsidRPr="00AB764F">
              <w:rPr>
                <w:color w:val="000000"/>
              </w:rPr>
              <w:t>TRAIPqPCR</w:t>
            </w:r>
            <w:proofErr w:type="spellEnd"/>
            <w:r w:rsidRPr="00AB764F">
              <w:rPr>
                <w:color w:val="000000"/>
              </w:rPr>
              <w:t xml:space="preserve"> </w:t>
            </w:r>
            <w:proofErr w:type="spellStart"/>
            <w:r w:rsidRPr="00AB764F">
              <w:rPr>
                <w:color w:val="000000"/>
              </w:rPr>
              <w:t>Fw</w:t>
            </w:r>
            <w:proofErr w:type="spellEnd"/>
          </w:p>
        </w:tc>
      </w:tr>
    </w:tbl>
    <w:p w14:paraId="16BFDD91" w14:textId="5FDC87C6" w:rsidR="00C9033D" w:rsidRDefault="00C9033D" w:rsidP="0000160A">
      <w:pPr>
        <w:spacing w:line="360" w:lineRule="auto"/>
      </w:pPr>
    </w:p>
    <w:p w14:paraId="18B829E2" w14:textId="77777777" w:rsidR="00C9033D" w:rsidRDefault="00C9033D" w:rsidP="0000160A">
      <w:pPr>
        <w:spacing w:line="360" w:lineRule="auto"/>
      </w:pPr>
    </w:p>
    <w:p w14:paraId="1F14DF23" w14:textId="77777777" w:rsidR="00C9033D" w:rsidRDefault="00C9033D" w:rsidP="0000160A">
      <w:pPr>
        <w:spacing w:line="360" w:lineRule="auto"/>
        <w:rPr>
          <w:b/>
          <w:bCs/>
          <w:sz w:val="28"/>
          <w:szCs w:val="28"/>
        </w:rPr>
      </w:pPr>
      <w:r w:rsidRPr="00C9033D">
        <w:rPr>
          <w:b/>
          <w:bCs/>
          <w:sz w:val="28"/>
          <w:szCs w:val="28"/>
        </w:rPr>
        <w:t>References</w:t>
      </w:r>
    </w:p>
    <w:sdt>
      <w:sdtPr>
        <w:rPr>
          <w:bCs/>
          <w:color w:val="000000"/>
          <w:szCs w:val="28"/>
        </w:rPr>
        <w:tag w:val="MENDELEY_BIBLIOGRAPHY"/>
        <w:id w:val="-1303996578"/>
        <w:placeholder>
          <w:docPart w:val="DefaultPlaceholder_-1854013440"/>
        </w:placeholder>
      </w:sdtPr>
      <w:sdtContent>
        <w:p w14:paraId="200E1803" w14:textId="77777777" w:rsidR="00ED4163" w:rsidRDefault="00ED4163">
          <w:pPr>
            <w:autoSpaceDE w:val="0"/>
            <w:autoSpaceDN w:val="0"/>
            <w:ind w:hanging="640"/>
            <w:divId w:val="1465856601"/>
          </w:pPr>
          <w:r>
            <w:t>1.</w:t>
          </w:r>
          <w:r>
            <w:tab/>
            <w:t xml:space="preserve">Feng, W. </w:t>
          </w:r>
          <w:r>
            <w:rPr>
              <w:i/>
              <w:iCs/>
            </w:rPr>
            <w:t>et al.</w:t>
          </w:r>
          <w:r>
            <w:t xml:space="preserve"> TRAIP regulates replication fork recovery and progression via PCNA. </w:t>
          </w:r>
          <w:r>
            <w:rPr>
              <w:i/>
              <w:iCs/>
            </w:rPr>
            <w:t xml:space="preserve">Cell </w:t>
          </w:r>
          <w:proofErr w:type="spellStart"/>
          <w:r>
            <w:rPr>
              <w:i/>
              <w:iCs/>
            </w:rPr>
            <w:t>Discov</w:t>
          </w:r>
          <w:proofErr w:type="spellEnd"/>
          <w:r>
            <w:t xml:space="preserve"> </w:t>
          </w:r>
          <w:r>
            <w:rPr>
              <w:b/>
              <w:bCs/>
            </w:rPr>
            <w:t>2</w:t>
          </w:r>
          <w:r>
            <w:t>, 16016 (2016).</w:t>
          </w:r>
        </w:p>
        <w:p w14:paraId="12B9B59F" w14:textId="5CA42C93" w:rsidR="0061168D" w:rsidRPr="00D06F7C" w:rsidRDefault="00ED4163" w:rsidP="00D06F7C">
          <w:pPr>
            <w:spacing w:line="360" w:lineRule="auto"/>
            <w:rPr>
              <w:b/>
              <w:bCs/>
              <w:sz w:val="28"/>
              <w:szCs w:val="28"/>
            </w:rPr>
          </w:pPr>
          <w:r>
            <w:t> </w:t>
          </w:r>
        </w:p>
      </w:sdtContent>
    </w:sdt>
    <w:sectPr w:rsidR="0061168D" w:rsidRPr="00D06F7C" w:rsidSect="00C044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60A"/>
    <w:rsid w:val="0000160A"/>
    <w:rsid w:val="000D6B18"/>
    <w:rsid w:val="000E0CB3"/>
    <w:rsid w:val="000F4FC2"/>
    <w:rsid w:val="001479B7"/>
    <w:rsid w:val="00174068"/>
    <w:rsid w:val="00264084"/>
    <w:rsid w:val="002C0197"/>
    <w:rsid w:val="00333651"/>
    <w:rsid w:val="0036597F"/>
    <w:rsid w:val="00385919"/>
    <w:rsid w:val="0054544A"/>
    <w:rsid w:val="0061168D"/>
    <w:rsid w:val="00637AF6"/>
    <w:rsid w:val="00692656"/>
    <w:rsid w:val="00951B90"/>
    <w:rsid w:val="00AB2742"/>
    <w:rsid w:val="00AB764F"/>
    <w:rsid w:val="00C044AE"/>
    <w:rsid w:val="00C9033D"/>
    <w:rsid w:val="00D06F7C"/>
    <w:rsid w:val="00ED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A45BD"/>
  <w15:chartTrackingRefBased/>
  <w15:docId w15:val="{216363B5-EF8F-E342-A782-4C88F4974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60A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6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6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6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6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60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60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60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60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6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6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6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6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6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6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6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01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60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01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60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016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60A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styleId="IntenseEmphasis">
    <w:name w:val="Intense Emphasis"/>
    <w:basedOn w:val="DefaultParagraphFont"/>
    <w:uiPriority w:val="21"/>
    <w:qFormat/>
    <w:rsid w:val="000016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6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6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33651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C9033D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26408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56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6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9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8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2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99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2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7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8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76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5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3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34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9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10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8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9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72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7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3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23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2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64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9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0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1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56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3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05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9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99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1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2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2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0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4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3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9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3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9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558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6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5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8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89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13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8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9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2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29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66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1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1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B96E24-B4A8-8A4C-AE56-E97D546A4902}"/>
      </w:docPartPr>
      <w:docPartBody>
        <w:p w:rsidR="00AD2A4E" w:rsidRDefault="00AA149F">
          <w:r w:rsidRPr="002F5B5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7F1"/>
    <w:rsid w:val="00174068"/>
    <w:rsid w:val="00461982"/>
    <w:rsid w:val="0054544A"/>
    <w:rsid w:val="005E4E6B"/>
    <w:rsid w:val="00637AF6"/>
    <w:rsid w:val="0073680B"/>
    <w:rsid w:val="007A06A6"/>
    <w:rsid w:val="009665C2"/>
    <w:rsid w:val="00A057F1"/>
    <w:rsid w:val="00A562F6"/>
    <w:rsid w:val="00AA149F"/>
    <w:rsid w:val="00AD2A4E"/>
    <w:rsid w:val="00B51334"/>
    <w:rsid w:val="00D6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A149F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B3CCC3C-91B1-C74B-808D-917E9F810406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88786ac9-8edf-4aca-9234-0da0f840c121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&quot;,&quot;citationItems&quot;:[{&quot;id&quot;:&quot;40c37fd6-ac02-3af8-82ab-72409f3032fa&quot;,&quot;itemData&quot;:{&quot;type&quot;:&quot;article-journal&quot;,&quot;id&quot;:&quot;40c37fd6-ac02-3af8-82ab-72409f3032fa&quot;,&quot;title&quot;:&quot;TRAIP regulates replication fork recovery and progression via PCNA&quot;,&quot;groupId&quot;:&quot;96167226-60f3-31c7-ab87-76209880aaf9&quot;,&quot;author&quot;:[{&quot;family&quot;:&quot;Feng&quot;,&quot;given&quot;:&quot;Wanjuan&quot;,&quot;parse-names&quot;:false,&quot;dropping-particle&quot;:&quot;&quot;,&quot;non-dropping-particle&quot;:&quot;&quot;},{&quot;family&quot;:&quot;Guo&quot;,&quot;given&quot;:&quot;Yingying&quot;,&quot;parse-names&quot;:false,&quot;dropping-particle&quot;:&quot;&quot;,&quot;non-dropping-particle&quot;:&quot;&quot;},{&quot;family&quot;:&quot;Huang&quot;,&quot;given&quot;:&quot;Jun&quot;,&quot;parse-names&quot;:false,&quot;dropping-particle&quot;:&quot;&quot;,&quot;non-dropping-particle&quot;:&quot;&quot;},{&quot;family&quot;:&quot;Deng&quot;,&quot;given&quot;:&quot;Yiqun&quot;,&quot;parse-names&quot;:false,&quot;dropping-particle&quot;:&quot;&quot;,&quot;non-dropping-particle&quot;:&quot;&quot;},{&quot;family&quot;:&quot;Zang&quot;,&quot;given&quot;:&quot;Jianye&quot;,&quot;parse-names&quot;:false,&quot;dropping-particle&quot;:&quot;&quot;,&quot;non-dropping-particle&quot;:&quot;&quot;},{&quot;family&quot;:&quot;Huen&quot;,&quot;given&quot;:&quot;Michael Shing-Yan&quot;,&quot;parse-names&quot;:false,&quot;dropping-particle&quot;:&quot;&quot;,&quot;non-dropping-particle&quot;:&quot;&quot;}],&quot;container-title&quot;:&quot;Cell Discovery&quot;,&quot;DOI&quot;:&quot;10.1038/celldisc.2016.16&quot;,&quot;ISSN&quot;:&quot;2056-5968&quot;,&quot;issued&quot;:{&quot;date-parts&quot;:[[2016,6,28]]},&quot;page&quot;:&quot;16016&quot;,&quot;abstract&quot;:&quot;&lt;p&gt;PCNA is a central scaffold that coordinately assembles replication and repair machineries at DNA replication forks for faithful genome duplication. Here, we describe TRAIP (RNF206) as a novel PCNA-interacting factor that has important roles during mammalian replicative stress responses. We show that TRAIP encodes a nucleolar protein that migrates to stalled replication forks, and that this is accomplished by its targeting of PCNA via an evolutionarily conserved PIP box on its C terminus. Accordingly, inactivation of TRAIP or its interaction with the PCNA clamp compromised replication fork recovery and progression, and leads to chromosome instability. Together, our findings establish TRAIP as a component of the mammalian replicative stress response network, and implicate the TRAIP-PCNA axis in recovery of stalled replication forks.&lt;/p&gt;&quot;,&quot;issue&quot;:&quot;1&quot;,&quot;volume&quot;:&quot;2&quot;,&quot;container-title-short&quot;:&quot;Cell Discov&quot;},&quot;isTemporary&quot;:false}]}]"/>
    <we:property name="MENDELEY_CITATIONS_LOCALE_CODE" value="&quot;en-GB&quot;"/>
    <we:property name="MENDELEY_CITATIONS_STYLE" value="{&quot;id&quot;:&quot;https://www.zotero.org/styles/nature-cell-biology&quot;,&quot;title&quot;:&quot;Nature Cell Biology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282EBA-C2F9-BF4B-B57F-F20151368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DAlessandro</dc:creator>
  <cp:keywords/>
  <dc:description/>
  <cp:lastModifiedBy>OK</cp:lastModifiedBy>
  <cp:revision>3</cp:revision>
  <dcterms:created xsi:type="dcterms:W3CDTF">2024-08-23T19:07:00Z</dcterms:created>
  <dcterms:modified xsi:type="dcterms:W3CDTF">2024-08-27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c462d86-5190-3671-b9fa-165689644264</vt:lpwstr>
  </property>
  <property fmtid="{D5CDD505-2E9C-101B-9397-08002B2CF9AE}" pid="4" name="Mendeley Recent Style Id 0_1">
    <vt:lpwstr>http://www.zotero.org/styles/aging-cell</vt:lpwstr>
  </property>
  <property fmtid="{D5CDD505-2E9C-101B-9397-08002B2CF9AE}" pid="5" name="Mendeley Recent Style Name 0_1">
    <vt:lpwstr>Aging Cell</vt:lpwstr>
  </property>
  <property fmtid="{D5CDD505-2E9C-101B-9397-08002B2CF9AE}" pid="6" name="Mendeley Recent Style Id 1_1">
    <vt:lpwstr>http://www.zotero.org/styles/cancer-cell</vt:lpwstr>
  </property>
  <property fmtid="{D5CDD505-2E9C-101B-9397-08002B2CF9AE}" pid="7" name="Mendeley Recent Style Name 1_1">
    <vt:lpwstr>Cancer Cell</vt:lpwstr>
  </property>
  <property fmtid="{D5CDD505-2E9C-101B-9397-08002B2CF9AE}" pid="8" name="Mendeley Recent Style Id 2_1">
    <vt:lpwstr>http://www.zotero.org/styles/cell-reports</vt:lpwstr>
  </property>
  <property fmtid="{D5CDD505-2E9C-101B-9397-08002B2CF9AE}" pid="9" name="Mendeley Recent Style Name 2_1">
    <vt:lpwstr>Cell Reports</vt:lpwstr>
  </property>
  <property fmtid="{D5CDD505-2E9C-101B-9397-08002B2CF9AE}" pid="10" name="Mendeley Recent Style Id 3_1">
    <vt:lpwstr>http://www.zotero.org/styles/cell-numeric</vt:lpwstr>
  </property>
  <property fmtid="{D5CDD505-2E9C-101B-9397-08002B2CF9AE}" pid="11" name="Mendeley Recent Style Name 3_1">
    <vt:lpwstr>Cell journals (numeric)</vt:lpwstr>
  </property>
  <property fmtid="{D5CDD505-2E9C-101B-9397-08002B2CF9AE}" pid="12" name="Mendeley Recent Style Id 4_1">
    <vt:lpwstr>http://www.zotero.org/styles/cell-numeric-superscript</vt:lpwstr>
  </property>
  <property fmtid="{D5CDD505-2E9C-101B-9397-08002B2CF9AE}" pid="13" name="Mendeley Recent Style Name 4_1">
    <vt:lpwstr>Cell journals (numeric, superscript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ional-library-of-medicin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8_1">
    <vt:lpwstr>http://www.zotero.org/styles/science</vt:lpwstr>
  </property>
  <property fmtid="{D5CDD505-2E9C-101B-9397-08002B2CF9AE}" pid="21" name="Mendeley Recent Style Name 8_1">
    <vt:lpwstr>Scienc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cell-numeric</vt:lpwstr>
  </property>
</Properties>
</file>